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9496C" w14:textId="45EBF5D2" w:rsidR="004A18D9" w:rsidRDefault="004A18D9" w:rsidP="004A18D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8E163A">
        <w:rPr>
          <w:rFonts w:ascii="Arial" w:hAnsi="Arial" w:cs="Arial"/>
          <w:b/>
          <w:sz w:val="22"/>
          <w:szCs w:val="22"/>
        </w:rPr>
        <w:t>S9 Table. Phosphorylation Parameters</w:t>
      </w:r>
      <w:r w:rsidR="008E163A" w:rsidRPr="008E163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/>
      </w:r>
      <w:r w:rsidR="00896000">
        <w:rPr>
          <w:rFonts w:ascii="Arial" w:hAnsi="Arial" w:cs="Arial"/>
          <w:sz w:val="22"/>
          <w:szCs w:val="22"/>
        </w:rPr>
        <w:instrText xml:space="preserve"> ADDIN EN.CITE &lt;EndNote&gt;&lt;Cite&gt;&lt;Author&gt;Clegg&lt;/Author&gt;&lt;Year&gt;2015&lt;/Year&gt;&lt;IDText&gt;Site-Specific Phosphorylation of VEGFR2 Is Mediated by Receptor Trafficking: Insights from a Computational Model&lt;/IDText&gt;&lt;DisplayText&gt;[1]&lt;/DisplayText&gt;&lt;record&gt;&lt;urls&gt;&lt;related-urls&gt;&lt;url&gt;http://dx.doi.org/10.1371%2Fjournal.pcbi.1004158&lt;/url&gt;&lt;/related-urls&gt;&lt;/urls&gt;&lt;titles&gt;&lt;title&gt;Site-Specific Phosphorylation of VEGFR2 Is Mediated by Receptor Trafficking: Insights from a Computational Model&lt;/title&gt;&lt;secondary-title&gt;PLoS Comput Biol&lt;/secondary-title&gt;&lt;/titles&gt;&lt;pages&gt;e1004158&lt;/pages&gt;&lt;number&gt;6&lt;/number&gt;&lt;contributors&gt;&lt;authors&gt;&lt;author&gt;Clegg, Lindsay Wendel&lt;/author&gt;&lt;author&gt;Mac Gabhann, Feilim&lt;/author&gt;&lt;/authors&gt;&lt;/contributors&gt;&lt;added-date format="utc"&gt;1434376464&lt;/added-date&gt;&lt;ref-type name="Journal Article"&gt;17&lt;/ref-type&gt;&lt;dates&gt;&lt;year&gt;2015&lt;/year&gt;&lt;/dates&gt;&lt;rec-number&gt;1193&lt;/rec-number&gt;&lt;publisher&gt;Public Library of Science&lt;/publisher&gt;&lt;last-updated-date format="utc"&gt;1436285563&lt;/last-updated-date&gt;&lt;electronic-resource-num&gt;10.1371/journal.pcbi.1004158&lt;/electronic-resource-num&gt;&lt;volume&gt;11&lt;/volum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896000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ghtShading"/>
        <w:tblW w:w="0" w:type="auto"/>
        <w:tblInd w:w="-72" w:type="dxa"/>
        <w:tblLook w:val="04A0" w:firstRow="1" w:lastRow="0" w:firstColumn="1" w:lastColumn="0" w:noHBand="0" w:noVBand="1"/>
      </w:tblPr>
      <w:tblGrid>
        <w:gridCol w:w="1260"/>
        <w:gridCol w:w="1033"/>
        <w:gridCol w:w="1378"/>
        <w:gridCol w:w="1378"/>
        <w:gridCol w:w="1123"/>
        <w:gridCol w:w="1378"/>
        <w:gridCol w:w="1378"/>
      </w:tblGrid>
      <w:tr w:rsidR="004A18D9" w14:paraId="240A9549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F32B808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9" w:type="dxa"/>
            <w:gridSpan w:val="3"/>
          </w:tcPr>
          <w:p w14:paraId="07CAF83B" w14:textId="77777777" w:rsidR="004A18D9" w:rsidRPr="009F1E7A" w:rsidRDefault="004A18D9" w:rsidP="00C66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Free R2</w:t>
            </w:r>
          </w:p>
        </w:tc>
        <w:tc>
          <w:tcPr>
            <w:tcW w:w="3879" w:type="dxa"/>
            <w:gridSpan w:val="3"/>
          </w:tcPr>
          <w:p w14:paraId="10A1A383" w14:textId="77777777" w:rsidR="004A18D9" w:rsidRPr="009F1E7A" w:rsidRDefault="004A18D9" w:rsidP="00C66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-R2 (not affected by N1 or M)</w:t>
            </w:r>
          </w:p>
        </w:tc>
      </w:tr>
      <w:tr w:rsidR="004A18D9" w14:paraId="74669C3F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50DC9F1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D08F3C6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ell Surface</w:t>
            </w:r>
          </w:p>
        </w:tc>
        <w:tc>
          <w:tcPr>
            <w:tcW w:w="1378" w:type="dxa"/>
          </w:tcPr>
          <w:p w14:paraId="1B7CC8E0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Rab4/5 Endosomes</w:t>
            </w:r>
          </w:p>
        </w:tc>
        <w:tc>
          <w:tcPr>
            <w:tcW w:w="1378" w:type="dxa"/>
          </w:tcPr>
          <w:p w14:paraId="1D32F9F7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Rab11 Endosomes</w:t>
            </w:r>
          </w:p>
        </w:tc>
        <w:tc>
          <w:tcPr>
            <w:tcW w:w="1123" w:type="dxa"/>
          </w:tcPr>
          <w:p w14:paraId="47AC423C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ell Surface</w:t>
            </w:r>
          </w:p>
        </w:tc>
        <w:tc>
          <w:tcPr>
            <w:tcW w:w="1378" w:type="dxa"/>
          </w:tcPr>
          <w:p w14:paraId="3675D8E8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Rab4/5 Endosomes</w:t>
            </w:r>
          </w:p>
        </w:tc>
        <w:tc>
          <w:tcPr>
            <w:tcW w:w="1378" w:type="dxa"/>
          </w:tcPr>
          <w:p w14:paraId="620EFF57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Rab11 Endosomes</w:t>
            </w:r>
          </w:p>
        </w:tc>
      </w:tr>
      <w:tr w:rsidR="004A18D9" w14:paraId="5C457971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F850F74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k</w:t>
            </w:r>
            <w:r w:rsidRPr="009F1E7A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 xml:space="preserve"> (s</w:t>
            </w:r>
            <w:r w:rsidRPr="009F1E7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F1E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3" w:type="dxa"/>
          </w:tcPr>
          <w:p w14:paraId="4EAEA4A4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8" w:type="dxa"/>
          </w:tcPr>
          <w:p w14:paraId="1CEEF6B4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8" w:type="dxa"/>
          </w:tcPr>
          <w:p w14:paraId="167B2A0A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3" w:type="dxa"/>
          </w:tcPr>
          <w:p w14:paraId="0E088286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8" w:type="dxa"/>
          </w:tcPr>
          <w:p w14:paraId="77840DB1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8" w:type="dxa"/>
          </w:tcPr>
          <w:p w14:paraId="200E364A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18D9" w14:paraId="6CE3B2D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050C59B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k</w:t>
            </w:r>
            <w:r w:rsidRPr="009F1E7A">
              <w:rPr>
                <w:rFonts w:ascii="Arial" w:hAnsi="Arial" w:cs="Arial"/>
                <w:sz w:val="18"/>
                <w:szCs w:val="18"/>
                <w:vertAlign w:val="subscript"/>
              </w:rPr>
              <w:t>dp,Y951</w:t>
            </w:r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 xml:space="preserve"> (s</w:t>
            </w:r>
            <w:r w:rsidRPr="009F1E7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F1E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3" w:type="dxa"/>
          </w:tcPr>
          <w:p w14:paraId="65B9B82D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20DB93B4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22BE35D0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3" w:type="dxa"/>
          </w:tcPr>
          <w:p w14:paraId="762322BC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378" w:type="dxa"/>
          </w:tcPr>
          <w:p w14:paraId="3CF86CA6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378" w:type="dxa"/>
          </w:tcPr>
          <w:p w14:paraId="216CFAF1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4A18D9" w14:paraId="593D9E3A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5099ED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k</w:t>
            </w:r>
            <w:r w:rsidRPr="009F1E7A">
              <w:rPr>
                <w:rFonts w:ascii="Arial" w:hAnsi="Arial" w:cs="Arial"/>
                <w:sz w:val="18"/>
                <w:szCs w:val="18"/>
                <w:vertAlign w:val="subscript"/>
              </w:rPr>
              <w:t>dp,Y1775</w:t>
            </w:r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 xml:space="preserve"> (s</w:t>
            </w:r>
            <w:r w:rsidRPr="009F1E7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F1E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3" w:type="dxa"/>
          </w:tcPr>
          <w:p w14:paraId="0D2DFF61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38AADD78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0DFF0509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3" w:type="dxa"/>
          </w:tcPr>
          <w:p w14:paraId="0B70E5D7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1378" w:type="dxa"/>
          </w:tcPr>
          <w:p w14:paraId="052E2C18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0972</w:t>
            </w:r>
          </w:p>
        </w:tc>
        <w:tc>
          <w:tcPr>
            <w:tcW w:w="1378" w:type="dxa"/>
          </w:tcPr>
          <w:p w14:paraId="575E5707" w14:textId="77777777" w:rsidR="004A18D9" w:rsidRPr="009F1E7A" w:rsidRDefault="004A18D9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4A18D9" w14:paraId="6FAB6B38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BEC0C7C" w14:textId="77777777" w:rsidR="004A18D9" w:rsidRPr="009F1E7A" w:rsidRDefault="004A18D9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F1E7A">
              <w:rPr>
                <w:rFonts w:ascii="Arial" w:hAnsi="Arial" w:cs="Arial"/>
                <w:sz w:val="18"/>
                <w:szCs w:val="18"/>
              </w:rPr>
              <w:t>k</w:t>
            </w:r>
            <w:r w:rsidRPr="009F1E7A">
              <w:rPr>
                <w:rFonts w:ascii="Arial" w:hAnsi="Arial" w:cs="Arial"/>
                <w:sz w:val="18"/>
                <w:szCs w:val="18"/>
                <w:vertAlign w:val="subscript"/>
              </w:rPr>
              <w:t>dp,Y1214</w:t>
            </w:r>
            <w:proofErr w:type="gramEnd"/>
            <w:r w:rsidRPr="009F1E7A">
              <w:rPr>
                <w:rFonts w:ascii="Arial" w:hAnsi="Arial" w:cs="Arial"/>
                <w:sz w:val="18"/>
                <w:szCs w:val="18"/>
              </w:rPr>
              <w:t xml:space="preserve"> (s</w:t>
            </w:r>
            <w:r w:rsidRPr="009F1E7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F1E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3" w:type="dxa"/>
          </w:tcPr>
          <w:p w14:paraId="19A7BCBA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52FFF094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78" w:type="dxa"/>
          </w:tcPr>
          <w:p w14:paraId="3FBD42C5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3" w:type="dxa"/>
          </w:tcPr>
          <w:p w14:paraId="5AB753B6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378" w:type="dxa"/>
          </w:tcPr>
          <w:p w14:paraId="46134648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307</w:t>
            </w:r>
          </w:p>
        </w:tc>
        <w:tc>
          <w:tcPr>
            <w:tcW w:w="1378" w:type="dxa"/>
          </w:tcPr>
          <w:p w14:paraId="6C7C17D6" w14:textId="77777777" w:rsidR="004A18D9" w:rsidRPr="009F1E7A" w:rsidRDefault="004A18D9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</w:tbl>
    <w:p w14:paraId="1E3D3490" w14:textId="0FEEEFE6" w:rsidR="00896000" w:rsidRDefault="00D60336">
      <w:pPr>
        <w:rPr>
          <w:rFonts w:ascii="Arial" w:hAnsi="Arial" w:cs="Arial"/>
          <w:sz w:val="18"/>
          <w:szCs w:val="18"/>
        </w:rPr>
      </w:pPr>
      <w:r w:rsidRPr="0044670C">
        <w:rPr>
          <w:rFonts w:ascii="Arial" w:hAnsi="Arial" w:cs="Arial"/>
          <w:sz w:val="18"/>
          <w:szCs w:val="18"/>
        </w:rPr>
        <w:t>Notes:</w:t>
      </w:r>
    </w:p>
    <w:p w14:paraId="2D38629D" w14:textId="65B60398" w:rsidR="00D60336" w:rsidRDefault="00D60336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  <w:vertAlign w:val="subscript"/>
        </w:rPr>
        <w:t>p</w:t>
      </w:r>
      <w:proofErr w:type="gramEnd"/>
      <w:r>
        <w:rPr>
          <w:rFonts w:ascii="Arial" w:hAnsi="Arial" w:cs="Arial"/>
          <w:sz w:val="18"/>
          <w:szCs w:val="18"/>
        </w:rPr>
        <w:t>: phosphorylation rate</w:t>
      </w:r>
      <w:r w:rsidR="00A73C97">
        <w:rPr>
          <w:rFonts w:ascii="Arial" w:hAnsi="Arial" w:cs="Arial"/>
          <w:sz w:val="18"/>
          <w:szCs w:val="18"/>
        </w:rPr>
        <w:t xml:space="preserve"> constant</w:t>
      </w:r>
      <w:r>
        <w:rPr>
          <w:rFonts w:ascii="Arial" w:hAnsi="Arial" w:cs="Arial"/>
          <w:sz w:val="18"/>
          <w:szCs w:val="18"/>
        </w:rPr>
        <w:t xml:space="preserve"> for all tyrosine sites</w:t>
      </w:r>
    </w:p>
    <w:p w14:paraId="55ABA198" w14:textId="66B9170C" w:rsidR="00D60336" w:rsidRPr="0044670C" w:rsidRDefault="00D60336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  <w:vertAlign w:val="subscript"/>
        </w:rPr>
        <w:t>dp</w:t>
      </w:r>
      <w:proofErr w:type="gramEnd"/>
      <w:r>
        <w:rPr>
          <w:rFonts w:ascii="Arial" w:hAnsi="Arial" w:cs="Arial"/>
          <w:sz w:val="18"/>
          <w:szCs w:val="18"/>
        </w:rPr>
        <w:t>: site-specific dephosphorylation rate</w:t>
      </w:r>
      <w:r w:rsidR="00A73C97">
        <w:rPr>
          <w:rFonts w:ascii="Arial" w:hAnsi="Arial" w:cs="Arial"/>
          <w:sz w:val="18"/>
          <w:szCs w:val="18"/>
        </w:rPr>
        <w:t xml:space="preserve"> constant</w:t>
      </w:r>
    </w:p>
    <w:p w14:paraId="57CA88CC" w14:textId="77777777" w:rsidR="00D60336" w:rsidRDefault="00D60336"/>
    <w:p w14:paraId="2D163D79" w14:textId="77777777" w:rsidR="00896000" w:rsidRDefault="00896000"/>
    <w:p w14:paraId="49411789" w14:textId="77777777" w:rsidR="00896000" w:rsidRPr="00896000" w:rsidRDefault="00896000">
      <w:pPr>
        <w:rPr>
          <w:rFonts w:ascii="Arial" w:hAnsi="Arial" w:cs="Arial"/>
          <w:b/>
        </w:rPr>
      </w:pPr>
      <w:r w:rsidRPr="00896000">
        <w:rPr>
          <w:rFonts w:ascii="Arial" w:hAnsi="Arial" w:cs="Arial"/>
          <w:b/>
        </w:rPr>
        <w:t>Supplemental References</w:t>
      </w:r>
    </w:p>
    <w:p w14:paraId="6130AEAC" w14:textId="77777777" w:rsidR="00896000" w:rsidRPr="00896000" w:rsidRDefault="00896000" w:rsidP="00896000">
      <w:pPr>
        <w:pStyle w:val="EndNoteBibliography"/>
        <w:rPr>
          <w:rFonts w:ascii="Arial" w:hAnsi="Arial" w:cs="Arial"/>
          <w:noProof/>
          <w:sz w:val="22"/>
        </w:rPr>
      </w:pPr>
      <w:r w:rsidRPr="00896000">
        <w:rPr>
          <w:rFonts w:ascii="Arial" w:hAnsi="Arial" w:cs="Arial"/>
          <w:sz w:val="22"/>
        </w:rPr>
        <w:fldChar w:fldCharType="begin"/>
      </w:r>
      <w:r w:rsidRPr="00896000">
        <w:rPr>
          <w:rFonts w:ascii="Arial" w:hAnsi="Arial" w:cs="Arial"/>
          <w:sz w:val="22"/>
        </w:rPr>
        <w:instrText xml:space="preserve"> ADDIN EN.REFLIST </w:instrText>
      </w:r>
      <w:r w:rsidRPr="00896000">
        <w:rPr>
          <w:rFonts w:ascii="Arial" w:hAnsi="Arial" w:cs="Arial"/>
          <w:sz w:val="22"/>
        </w:rPr>
        <w:fldChar w:fldCharType="separate"/>
      </w:r>
      <w:r w:rsidRPr="00896000">
        <w:rPr>
          <w:rFonts w:ascii="Arial" w:hAnsi="Arial" w:cs="Arial"/>
          <w:noProof/>
          <w:sz w:val="22"/>
        </w:rPr>
        <w:t>1.</w:t>
      </w:r>
      <w:r w:rsidRPr="00896000">
        <w:rPr>
          <w:rFonts w:ascii="Arial" w:hAnsi="Arial" w:cs="Arial"/>
          <w:noProof/>
          <w:sz w:val="22"/>
        </w:rPr>
        <w:tab/>
        <w:t>Clegg LW, Mac Gabhann F. Site-Specific Phosphorylation of VEGFR2 Is Mediated by Receptor Trafficking: Insights from a Computational Model. PLoS Comput Biol. 2015;11(6):e1004158. doi: 10.1371/journal.pcbi.1004158.</w:t>
      </w:r>
    </w:p>
    <w:p w14:paraId="23A9D666" w14:textId="77777777" w:rsidR="00AC5307" w:rsidRDefault="00896000">
      <w:r w:rsidRPr="00896000">
        <w:rPr>
          <w:rFonts w:ascii="Arial" w:hAnsi="Arial" w:cs="Arial"/>
          <w:sz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A18D9"/>
    <w:rsid w:val="0044670C"/>
    <w:rsid w:val="004A18D9"/>
    <w:rsid w:val="00896000"/>
    <w:rsid w:val="008E163A"/>
    <w:rsid w:val="00A73C97"/>
    <w:rsid w:val="00AC5307"/>
    <w:rsid w:val="00D60336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C84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18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89600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6000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18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89600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6000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3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531</Characters>
  <Application>Microsoft Macintosh Word</Application>
  <DocSecurity>0</DocSecurity>
  <Lines>22</Lines>
  <Paragraphs>4</Paragraphs>
  <ScaleCrop>false</ScaleCrop>
  <Company>JHU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6</cp:revision>
  <dcterms:created xsi:type="dcterms:W3CDTF">2016-10-05T01:03:00Z</dcterms:created>
  <dcterms:modified xsi:type="dcterms:W3CDTF">2016-12-30T19:18:00Z</dcterms:modified>
</cp:coreProperties>
</file>